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B99E5" w14:textId="77777777" w:rsidR="00D5559F" w:rsidRDefault="00D5559F" w:rsidP="00D5559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325859">
        <w:rPr>
          <w:rStyle w:val="Strong"/>
          <w:rFonts w:ascii="Times New Roman" w:hAnsi="Times New Roman" w:cs="Times New Roman"/>
          <w:sz w:val="28"/>
          <w:szCs w:val="28"/>
        </w:rPr>
        <w:t xml:space="preserve">Supplementary file 4: </w:t>
      </w:r>
      <w:r w:rsidRPr="0032585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Joanna Briggs Institute for Meta-Analysis of Statistics Assessment and Review Instruments </w:t>
      </w:r>
    </w:p>
    <w:p w14:paraId="01FBCDE5" w14:textId="77777777" w:rsidR="00D5559F" w:rsidRPr="00325859" w:rsidRDefault="00D5559F" w:rsidP="00D5559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4168CA7" w14:textId="77777777" w:rsidR="00D5559F" w:rsidRPr="00764E77" w:rsidRDefault="00D5559F" w:rsidP="00D5559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JBI critical appraisal checklist for randomized control trials</w:t>
      </w:r>
    </w:p>
    <w:p w14:paraId="601EC0EE" w14:textId="77777777" w:rsidR="00D5559F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viewer…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ate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16DC4846" w14:textId="77777777" w:rsidR="00D5559F" w:rsidRPr="00974B1B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……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Year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786"/>
        <w:gridCol w:w="961"/>
        <w:gridCol w:w="955"/>
        <w:gridCol w:w="989"/>
        <w:gridCol w:w="1203"/>
      </w:tblGrid>
      <w:tr w:rsidR="00D5559F" w:rsidRPr="00C44E3C" w14:paraId="38D457A6" w14:textId="77777777" w:rsidTr="000B49A1">
        <w:tc>
          <w:tcPr>
            <w:tcW w:w="355" w:type="dxa"/>
          </w:tcPr>
          <w:p w14:paraId="1BCD68C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14:paraId="3239F28A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1A53D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310FA31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FF1965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85" w:type="dxa"/>
          </w:tcPr>
          <w:p w14:paraId="32210BF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t applicable</w:t>
            </w:r>
          </w:p>
        </w:tc>
      </w:tr>
      <w:tr w:rsidR="00D5559F" w:rsidRPr="00C44E3C" w14:paraId="37D705CC" w14:textId="77777777" w:rsidTr="000B49A1">
        <w:tc>
          <w:tcPr>
            <w:tcW w:w="355" w:type="dxa"/>
          </w:tcPr>
          <w:p w14:paraId="4533442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040" w:type="dxa"/>
          </w:tcPr>
          <w:p w14:paraId="5AC9BB7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the assignment and treatment groups truly random?</w:t>
            </w:r>
          </w:p>
        </w:tc>
        <w:tc>
          <w:tcPr>
            <w:tcW w:w="990" w:type="dxa"/>
          </w:tcPr>
          <w:p w14:paraId="0829D2BF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86AF4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FFBC2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31E1A07F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434EEFFE" w14:textId="77777777" w:rsidTr="000B49A1">
        <w:tc>
          <w:tcPr>
            <w:tcW w:w="355" w:type="dxa"/>
          </w:tcPr>
          <w:p w14:paraId="4F063EE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0" w:type="dxa"/>
          </w:tcPr>
          <w:p w14:paraId="3DA7C49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participants blind to treatment allocation?</w:t>
            </w:r>
          </w:p>
        </w:tc>
        <w:tc>
          <w:tcPr>
            <w:tcW w:w="990" w:type="dxa"/>
          </w:tcPr>
          <w:p w14:paraId="682D8FD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F3699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27B5A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1571A18A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064F4A5E" w14:textId="77777777" w:rsidTr="000B49A1">
        <w:tc>
          <w:tcPr>
            <w:tcW w:w="355" w:type="dxa"/>
          </w:tcPr>
          <w:p w14:paraId="4659BA5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040" w:type="dxa"/>
          </w:tcPr>
          <w:p w14:paraId="7B4E77F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the allocation to treatment groups concealed from the allocator?</w:t>
            </w:r>
          </w:p>
        </w:tc>
        <w:tc>
          <w:tcPr>
            <w:tcW w:w="990" w:type="dxa"/>
          </w:tcPr>
          <w:p w14:paraId="0C5E23B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8BFDA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8F3DB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53FA95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B3DBE83" w14:textId="77777777" w:rsidTr="000B49A1">
        <w:tc>
          <w:tcPr>
            <w:tcW w:w="355" w:type="dxa"/>
          </w:tcPr>
          <w:p w14:paraId="2AE4A5A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40" w:type="dxa"/>
          </w:tcPr>
          <w:p w14:paraId="20B2F52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e outcomes of people who withdrew described and included in the analysis?</w:t>
            </w:r>
          </w:p>
        </w:tc>
        <w:tc>
          <w:tcPr>
            <w:tcW w:w="990" w:type="dxa"/>
          </w:tcPr>
          <w:p w14:paraId="0C73564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C0858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CE7EC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27E36F9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333F9F0" w14:textId="77777777" w:rsidTr="000B49A1">
        <w:tc>
          <w:tcPr>
            <w:tcW w:w="355" w:type="dxa"/>
          </w:tcPr>
          <w:p w14:paraId="6AC297A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040" w:type="dxa"/>
          </w:tcPr>
          <w:p w14:paraId="4641E43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ose assessing outcomes blind to the treatment allocation?</w:t>
            </w:r>
          </w:p>
        </w:tc>
        <w:tc>
          <w:tcPr>
            <w:tcW w:w="990" w:type="dxa"/>
          </w:tcPr>
          <w:p w14:paraId="68DD3BC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4ABEF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8D181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6FE22F0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37D1794E" w14:textId="77777777" w:rsidTr="000B49A1">
        <w:tc>
          <w:tcPr>
            <w:tcW w:w="355" w:type="dxa"/>
          </w:tcPr>
          <w:p w14:paraId="0C083B8A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040" w:type="dxa"/>
          </w:tcPr>
          <w:p w14:paraId="32E0DE5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e control and treatment groups comparable at entry?</w:t>
            </w:r>
          </w:p>
        </w:tc>
        <w:tc>
          <w:tcPr>
            <w:tcW w:w="990" w:type="dxa"/>
          </w:tcPr>
          <w:p w14:paraId="77BDCAA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15355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AC83C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C47569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683785C" w14:textId="77777777" w:rsidTr="000B49A1">
        <w:tc>
          <w:tcPr>
            <w:tcW w:w="355" w:type="dxa"/>
          </w:tcPr>
          <w:p w14:paraId="7A2783B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040" w:type="dxa"/>
          </w:tcPr>
          <w:p w14:paraId="58F60B2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groups treated identically other than for the named interventions?</w:t>
            </w:r>
          </w:p>
        </w:tc>
        <w:tc>
          <w:tcPr>
            <w:tcW w:w="990" w:type="dxa"/>
          </w:tcPr>
          <w:p w14:paraId="7215DB9C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96DBB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77F8F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1697BEE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D1FB9DB" w14:textId="77777777" w:rsidTr="000B49A1">
        <w:tc>
          <w:tcPr>
            <w:tcW w:w="355" w:type="dxa"/>
          </w:tcPr>
          <w:p w14:paraId="0CAD567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040" w:type="dxa"/>
          </w:tcPr>
          <w:p w14:paraId="70DABC1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outcomes measured in the same way for all groups?</w:t>
            </w:r>
          </w:p>
        </w:tc>
        <w:tc>
          <w:tcPr>
            <w:tcW w:w="990" w:type="dxa"/>
          </w:tcPr>
          <w:p w14:paraId="126DB1C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4A758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8B085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44CBE51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3A9AE621" w14:textId="77777777" w:rsidTr="000B49A1">
        <w:tc>
          <w:tcPr>
            <w:tcW w:w="355" w:type="dxa"/>
          </w:tcPr>
          <w:p w14:paraId="2529E9FE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40" w:type="dxa"/>
          </w:tcPr>
          <w:p w14:paraId="54026A2C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outcomes measured in a reliable way?</w:t>
            </w:r>
          </w:p>
        </w:tc>
        <w:tc>
          <w:tcPr>
            <w:tcW w:w="990" w:type="dxa"/>
          </w:tcPr>
          <w:p w14:paraId="7BAFFCF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88678C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F93B3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24610F7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62312466" w14:textId="77777777" w:rsidTr="000B49A1">
        <w:tc>
          <w:tcPr>
            <w:tcW w:w="355" w:type="dxa"/>
          </w:tcPr>
          <w:p w14:paraId="637B45A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40" w:type="dxa"/>
          </w:tcPr>
          <w:p w14:paraId="0B2CAE7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appropriate statistical analysis used?</w:t>
            </w:r>
          </w:p>
        </w:tc>
        <w:tc>
          <w:tcPr>
            <w:tcW w:w="990" w:type="dxa"/>
          </w:tcPr>
          <w:p w14:paraId="4C2E53B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4F563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AAA28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B29807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124E437C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erall appraisal:    include……… exclude………. Seek further info……….</w:t>
      </w:r>
    </w:p>
    <w:p w14:paraId="5F7FAB23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ments (include reasons for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xclusion)…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..</w:t>
      </w:r>
    </w:p>
    <w:p w14:paraId="3FD5354E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16AD823" w14:textId="77777777" w:rsidR="00D5559F" w:rsidRPr="00250CD6" w:rsidRDefault="00D5559F" w:rsidP="00D5559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0CD6">
        <w:rPr>
          <w:rFonts w:ascii="Times New Roman" w:eastAsia="Times New Roman" w:hAnsi="Times New Roman" w:cs="Times New Roman"/>
          <w:sz w:val="24"/>
          <w:szCs w:val="24"/>
        </w:rPr>
        <w:lastRenderedPageBreak/>
        <w:t>JBI critical appraisal checklist for non-randomized control trials</w:t>
      </w:r>
    </w:p>
    <w:p w14:paraId="2AF298A6" w14:textId="77777777" w:rsidR="00D5559F" w:rsidRPr="00764E77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Reviewer…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 w:rsidRPr="00764E77">
        <w:rPr>
          <w:rFonts w:ascii="Times New Roman" w:eastAsia="Times New Roman" w:hAnsi="Times New Roman" w:cs="Times New Roman"/>
          <w:sz w:val="24"/>
          <w:szCs w:val="24"/>
        </w:rPr>
        <w:t xml:space="preserve"> Date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37D6DB5E" w14:textId="77777777" w:rsidR="00D5559F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Author……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 w:rsidRPr="00764E77">
        <w:rPr>
          <w:rFonts w:ascii="Times New Roman" w:eastAsia="Times New Roman" w:hAnsi="Times New Roman" w:cs="Times New Roman"/>
          <w:sz w:val="24"/>
          <w:szCs w:val="24"/>
        </w:rPr>
        <w:t xml:space="preserve"> Year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950"/>
        <w:gridCol w:w="1080"/>
        <w:gridCol w:w="900"/>
        <w:gridCol w:w="990"/>
        <w:gridCol w:w="985"/>
      </w:tblGrid>
      <w:tr w:rsidR="00D5559F" w14:paraId="202E1CD2" w14:textId="77777777" w:rsidTr="000B49A1">
        <w:tc>
          <w:tcPr>
            <w:tcW w:w="445" w:type="dxa"/>
          </w:tcPr>
          <w:p w14:paraId="48AA6E6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</w:tcPr>
          <w:p w14:paraId="4D5B3E2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study based on random or pseudo sample?</w:t>
            </w:r>
          </w:p>
        </w:tc>
        <w:tc>
          <w:tcPr>
            <w:tcW w:w="1080" w:type="dxa"/>
          </w:tcPr>
          <w:p w14:paraId="406CA0A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5D21B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E3D9B3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65238EE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1647D1D0" w14:textId="77777777" w:rsidTr="000B49A1">
        <w:tc>
          <w:tcPr>
            <w:tcW w:w="445" w:type="dxa"/>
          </w:tcPr>
          <w:p w14:paraId="2414632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0" w:type="dxa"/>
          </w:tcPr>
          <w:p w14:paraId="3D2CB83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080" w:type="dxa"/>
          </w:tcPr>
          <w:p w14:paraId="77A4092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FFB13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3FB1CC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C94DF50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103CCCB4" w14:textId="77777777" w:rsidTr="000B49A1">
        <w:tc>
          <w:tcPr>
            <w:tcW w:w="445" w:type="dxa"/>
          </w:tcPr>
          <w:p w14:paraId="5C48D28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14:paraId="70C2820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ounding factors identified and strategies to deal with them stated?</w:t>
            </w:r>
          </w:p>
        </w:tc>
        <w:tc>
          <w:tcPr>
            <w:tcW w:w="1080" w:type="dxa"/>
          </w:tcPr>
          <w:p w14:paraId="71041F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2E4970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C41A09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627CEF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5247A7B4" w14:textId="77777777" w:rsidTr="000B49A1">
        <w:tc>
          <w:tcPr>
            <w:tcW w:w="445" w:type="dxa"/>
          </w:tcPr>
          <w:p w14:paraId="0785D47C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34354A4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outcomes assessed using objective criteria?</w:t>
            </w:r>
          </w:p>
        </w:tc>
        <w:tc>
          <w:tcPr>
            <w:tcW w:w="1080" w:type="dxa"/>
          </w:tcPr>
          <w:p w14:paraId="7B6F46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E6275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81043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4E8B54F9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3D3D3C26" w14:textId="77777777" w:rsidTr="000B49A1">
        <w:tc>
          <w:tcPr>
            <w:tcW w:w="445" w:type="dxa"/>
          </w:tcPr>
          <w:p w14:paraId="21F976A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7A4A1C2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comparisons are being made, was there sufficient description of the groups?</w:t>
            </w:r>
          </w:p>
        </w:tc>
        <w:tc>
          <w:tcPr>
            <w:tcW w:w="1080" w:type="dxa"/>
          </w:tcPr>
          <w:p w14:paraId="0827713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30264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39219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40CAC0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4C8527AB" w14:textId="77777777" w:rsidTr="000B49A1">
        <w:tc>
          <w:tcPr>
            <w:tcW w:w="445" w:type="dxa"/>
          </w:tcPr>
          <w:p w14:paraId="713957C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</w:tcPr>
          <w:p w14:paraId="3FE9E65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follow up carried out over a sufficien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080" w:type="dxa"/>
          </w:tcPr>
          <w:p w14:paraId="0B3702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5C7A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C9EE2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3C1CA92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67163FDD" w14:textId="77777777" w:rsidTr="000B49A1">
        <w:tc>
          <w:tcPr>
            <w:tcW w:w="445" w:type="dxa"/>
          </w:tcPr>
          <w:p w14:paraId="2B4FA2C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</w:tcPr>
          <w:p w14:paraId="2924E6C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outcomes of people who withdrew described and included in the analysis?</w:t>
            </w:r>
          </w:p>
        </w:tc>
        <w:tc>
          <w:tcPr>
            <w:tcW w:w="1080" w:type="dxa"/>
          </w:tcPr>
          <w:p w14:paraId="07B6B132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B88E8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408FD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4DAC07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6D7A4A53" w14:textId="77777777" w:rsidTr="000B49A1">
        <w:tc>
          <w:tcPr>
            <w:tcW w:w="445" w:type="dxa"/>
          </w:tcPr>
          <w:p w14:paraId="5B9CE8A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2D9774E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1080" w:type="dxa"/>
          </w:tcPr>
          <w:p w14:paraId="266C17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C337E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45599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E8B9FB3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7D3F74C9" w14:textId="77777777" w:rsidTr="000B49A1">
        <w:tc>
          <w:tcPr>
            <w:tcW w:w="445" w:type="dxa"/>
          </w:tcPr>
          <w:p w14:paraId="07824A1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14:paraId="2C620D0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1080" w:type="dxa"/>
          </w:tcPr>
          <w:p w14:paraId="489AC53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8CE2F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EBED9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05071F11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704A45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erall appraisal:    include……… exclude………. Seek further info……….</w:t>
      </w:r>
    </w:p>
    <w:p w14:paraId="1CDDE74D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ments (include reasons for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xclusion)…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..</w:t>
      </w:r>
    </w:p>
    <w:p w14:paraId="04CF9B9D" w14:textId="5B02841F" w:rsidR="00A776BD" w:rsidRDefault="005B497F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929EE"/>
    <w:multiLevelType w:val="hybridMultilevel"/>
    <w:tmpl w:val="AF340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9F"/>
    <w:rsid w:val="00045570"/>
    <w:rsid w:val="002809A6"/>
    <w:rsid w:val="003D51F4"/>
    <w:rsid w:val="004C7D59"/>
    <w:rsid w:val="005B497F"/>
    <w:rsid w:val="006125F5"/>
    <w:rsid w:val="007725E2"/>
    <w:rsid w:val="00825811"/>
    <w:rsid w:val="009B2925"/>
    <w:rsid w:val="00B53E72"/>
    <w:rsid w:val="00D5559F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3D7EF"/>
  <w15:chartTrackingRefBased/>
  <w15:docId w15:val="{6D1FCAF3-919D-EA4B-B729-6DF12F95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9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5559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5559F"/>
    <w:pPr>
      <w:spacing w:after="160" w:line="259" w:lineRule="auto"/>
      <w:ind w:left="720"/>
      <w:contextualSpacing/>
    </w:pPr>
    <w:rPr>
      <w:rFonts w:eastAsia="SimSu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559F"/>
    <w:rPr>
      <w:rFonts w:eastAsia="SimSu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5559F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2</cp:revision>
  <dcterms:created xsi:type="dcterms:W3CDTF">2022-05-01T18:45:00Z</dcterms:created>
  <dcterms:modified xsi:type="dcterms:W3CDTF">2022-05-01T18:45:00Z</dcterms:modified>
</cp:coreProperties>
</file>